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rPr>
          <w:rFonts w:hint="default" w:ascii="Times New Roman" w:hAnsi="Times New Roman" w:eastAsia="等线 Light" w:cs="Times New Roman"/>
          <w:b/>
          <w:bCs/>
          <w:kern w:val="2"/>
          <w:sz w:val="32"/>
          <w:szCs w:val="32"/>
          <w:lang w:val="en-US" w:eastAsia="zh-CN" w:bidi="ar-SA"/>
        </w:rPr>
      </w:pPr>
      <w:r>
        <w:rPr>
          <w:rFonts w:hint="default" w:ascii="Times New Roman" w:hAnsi="Times New Roman" w:eastAsia="等线 Light" w:cs="Times New Roman"/>
          <w:b/>
          <w:bCs/>
          <w:kern w:val="2"/>
          <w:sz w:val="32"/>
          <w:szCs w:val="32"/>
          <w:lang w:val="en-US" w:eastAsia="zh-CN" w:bidi="ar-SA"/>
        </w:rPr>
        <w:t>File 2 The initial search strategy for all databases</w:t>
      </w:r>
    </w:p>
    <w:p>
      <w:pPr>
        <w:widowControl/>
        <w:spacing w:line="360" w:lineRule="auto"/>
        <w:jc w:val="center"/>
        <w:rPr>
          <w:rFonts w:hint="default" w:ascii="Times New Roman" w:hAnsi="Times New Roman" w:eastAsia="等线" w:cs="Times New Roman"/>
          <w:sz w:val="24"/>
          <w:szCs w:val="24"/>
        </w:rPr>
      </w:pPr>
      <w:r>
        <w:rPr>
          <w:rFonts w:hint="default" w:ascii="Times New Roman" w:hAnsi="Times New Roman" w:eastAsia="等线" w:cs="Times New Roman"/>
          <w:sz w:val="24"/>
          <w:szCs w:val="24"/>
        </w:rPr>
        <w:t>Table 1 Search strategy in PubMed</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4"/>
        <w:gridCol w:w="75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592"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592" w:type="dxa"/>
            <w:tcBorders>
              <w:top w:val="single" w:color="auto" w:sz="4" w:space="0"/>
              <w:bottom w:val="nil"/>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hip fractures[MeSH Terms]) OR (intertrochanteric fracture*[Title/Abstract]) OR (subtrochanteric fracture*[Title/Abstract]) OR (femoral neck fracture*[Title/Abstract]) OR (trochanteric fracture*[Title/Abstract]) OR (femur neck fracture*[Title/Abstract]) OR (hip fracture[Title/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nil"/>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592" w:type="dxa"/>
            <w:tcBorders>
              <w:top w:val="nil"/>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Mind-Body Therapies[MeSH Terms]) OR (Breathing Exercises[MeSH Terms]) OR (Autogenic Training[MeSH Terms]) OR (Relaxation Therapy[MeSH Terms]) OR (Exercise[MeSH Terms]) OR (Rehabilitation[MeSH Terms]) OR (sports[MeSH Terms]) OR (Exercise Therapy[MeSH Terms]) OR (move</w:t>
            </w:r>
            <w:r>
              <w:rPr>
                <w:rFonts w:hint="eastAsia" w:ascii="Times New Roman" w:hAnsi="Times New Roman" w:eastAsia="等线" w:cs="Times New Roman"/>
                <w:color w:val="auto"/>
                <w:sz w:val="21"/>
                <w:szCs w:val="21"/>
                <w:lang w:val="en-US" w:eastAsia="zh-CN"/>
              </w:rPr>
              <w:t>m</w:t>
            </w:r>
            <w:r>
              <w:rPr>
                <w:rFonts w:hint="default" w:ascii="Times New Roman" w:hAnsi="Times New Roman" w:eastAsia="等线" w:cs="Times New Roman"/>
                <w:color w:val="auto"/>
                <w:sz w:val="21"/>
                <w:szCs w:val="21"/>
              </w:rPr>
              <w:t>ent[MeSH Terms]) OR (early ambulation[MeSH Terms]) OR (Muscle Strength[MeSH Terms]) OR (resistance training[MeSH Terms]) OR (Circuit-Based Exercise[MeSH Terms]) OR (postural balance[MeSH Terms]) OR (occupational therapy[MeSH Terms]) OR (vibration training[Title/Abstract]) OR (Mind-Body Therapy[Title/Abstract]) OR (Mind-Body Medicine[Title/Abstract]) OR (Mind Body Medicine[Title/Abstract]) OR (Qigong[Title/Abstract]) OR (Tai Ji[Title/Abstract]) OR (Yoga[Title/Abstract]) OR (Tai Chi[Title/Abstract]) OR (Tai Ji Quan[Title/Abstract]) OR (Tai Chi Chuan[Title/Abstract]) OR (Baduanjin[Title/Abstract]) OR (Wuqinxi[Title/Abstract]) OR (Yijinjing[Title/Abstract]) OR (Physical Activit*[Title/Abstract]) OR (Physical Exercise*[Title/Abstract]) OR (Acute Exercise*[Title/Abstract]) OR (Isometric Exercise*[Title/Abstract]) OR (Aerobic Exercise*[Title/Abstract]) OR (Exercise Training*[Title/Abstract]) OR (Remedial Exercise*[Title/Abstract]) OR (Rehabilitation Exercise*[Title/Abstract]) OR (walking[Title/Abstract]) OR (training[Title/Abstract]) OR (retraining[Title/Abstract]) OR (mobili*[Title/Abstract]) OR (stepping[Title/Abstract]) OR (fall prevention exercise[Title/Abstract]) OR (foot taps[Title/Abstract]) OR (step up[Title/Abstract]) OR (gait[Title/Abstract]) OR (locomotion[Title/Abstract]) OR (motor activity[Title/Abstract]) OR (physio therap*[Title/Abstract]) OR (physical therap*[Title/Abstract]) OR (endurance[Title/Abstract]) OR (strength*[Title/Abstract]) OR (functional exercise*[Title/Abstract]) OR (ADL training[Title/Abstract]) OR (strength-promoting exercise*[Title/Abstract]) OR (stretching exercise*[Title/Abstract]) OR (standing exercise*[Title/Abstract]) OR (fexibility exercise*[Title/Abstract]) OR (Therapeutic Relaxation[Title/Abstract]) OR (Relaxation Technique[Title/Abstract]) OR (Relaxation Technic*[Title/Abstract]) OR (Nature Therap*[Title/Abstract]) OR (Ecotherap*[Title/Abstract]) OR (home rehabilitation[Title/Abstract])</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OR (outpatient rehabilitation[Title/Abstract]) OR (home-based[Title/Abstract]) OR (Community exercise*[Title/Abstract])</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OR (Progressive Relaxation[Title/Abstract]) OR (Strength Training*[Title/Abstract]) OR (Weight Lifting Strengthening Program*[Title/Abstract]) OR (Weight Lifting Exercise Program*[Title/Abstract]) OR (Weight-Bearing Strengthening Program*[Title/Abstract]) OR (Weight Bearing Exercise Program*[Title/Abstract]) OR (elastic tube[Title/Abstract]) OR (eccentric[Title/Abstract]) OR (concentric[Title/Abstract]) OR (pulleys[Title/Abstract]) OR (Habilitation[Title/Abstract]) OR (Circuit Based Exercise*[Title/Abstract]) OR (Circuit-Based Exercises[Title/Abstract]) OR (Circuit Training[Title/Abstract]) OR (balance exercise*[Title/Abstract]) OR (balance training[Title/Abstract]) OR (standing on one leg[Title/Abstract]) OR (balance equipment[Title/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592" w:type="dxa"/>
          </w:tcPr>
          <w:p>
            <w:pPr>
              <w:widowControl/>
              <w:spacing w:line="360" w:lineRule="auto"/>
              <w:jc w:val="both"/>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randomized controlled trial [pt]</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 xml:space="preserve"> OR </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randomi* [tiab]</w:t>
            </w:r>
            <w:r>
              <w:rPr>
                <w:rFonts w:hint="eastAsia" w:ascii="Times New Roman" w:hAnsi="Times New Roman" w:eastAsia="等线" w:cs="Times New Roman"/>
                <w:color w:val="auto"/>
                <w:sz w:val="21"/>
                <w:szCs w:val="21"/>
                <w:lang w:val="en-US" w:eastAsia="zh-CN"/>
              </w:rPr>
              <w:t>) OR</w:t>
            </w:r>
            <w:r>
              <w:rPr>
                <w:rFonts w:hint="default" w:ascii="Times New Roman" w:hAnsi="Times New Roman" w:eastAsia="等线" w:cs="Times New Roman"/>
                <w:color w:val="auto"/>
                <w:sz w:val="21"/>
                <w:szCs w:val="21"/>
              </w:rPr>
              <w:t xml:space="preserve"> </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randomized controlled trial [pt]</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 xml:space="preserve"> OR </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controlled clinical trial [pt]</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 xml:space="preserve"> OR </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randomized [tiab]</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 xml:space="preserve"> OR </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randomly [tiab]</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 xml:space="preserve"> OR </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trial [tiab]</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 xml:space="preserve"> OR </w:t>
            </w:r>
            <w:r>
              <w:rPr>
                <w:rFonts w:hint="eastAsia"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rPr>
              <w:t>groups [tiab]</w:t>
            </w:r>
            <w:r>
              <w:rPr>
                <w:rFonts w:hint="eastAsia" w:ascii="Times New Roman" w:hAnsi="Times New Roman" w:eastAsia="等线" w:cs="Times New Roman"/>
                <w:color w:val="auto"/>
                <w:sz w:val="21"/>
                <w:szCs w:val="21"/>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1 AND #2 AND #3</w:t>
            </w:r>
          </w:p>
        </w:tc>
      </w:tr>
    </w:tbl>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rPr>
        <w:t xml:space="preserve">Table </w:t>
      </w:r>
      <w:r>
        <w:rPr>
          <w:rFonts w:hint="eastAsia" w:ascii="Times New Roman" w:hAnsi="Times New Roman" w:eastAsia="等线" w:cs="Times New Roman"/>
          <w:color w:val="auto"/>
          <w:sz w:val="24"/>
          <w:szCs w:val="24"/>
          <w:lang w:val="en-US" w:eastAsia="zh-CN"/>
        </w:rPr>
        <w:t>2</w:t>
      </w:r>
      <w:r>
        <w:rPr>
          <w:rFonts w:hint="default" w:ascii="Times New Roman" w:hAnsi="Times New Roman" w:eastAsia="等线" w:cs="Times New Roman"/>
          <w:color w:val="auto"/>
          <w:sz w:val="24"/>
          <w:szCs w:val="24"/>
        </w:rPr>
        <w:t xml:space="preserve"> Search strategy in </w:t>
      </w:r>
      <w:r>
        <w:rPr>
          <w:rFonts w:hint="eastAsia" w:ascii="Times New Roman" w:hAnsi="Times New Roman" w:eastAsia="等线" w:cs="Times New Roman"/>
          <w:color w:val="auto"/>
          <w:sz w:val="24"/>
          <w:szCs w:val="24"/>
          <w:lang w:val="en-US" w:eastAsia="zh-CN"/>
        </w:rPr>
        <w:t>Web of scienc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4"/>
        <w:gridCol w:w="75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592"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592" w:type="dxa"/>
            <w:tcBorders>
              <w:top w:val="single" w:color="auto" w:sz="4" w:space="0"/>
            </w:tcBorders>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TS=(intertrochanteric fracture*) OR TS=(subtrochanteric fracture*) OR TS=(femoral neck fracture*) OR TS=(trochanteric fracture*) OR TS=(femur neck fracture*) OR TS=(hip fract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rPr>
              <w:t>((TS=(vibration training) OR TS=(Mind-Body Therapy) OR TS=(Mind-Body Medicine) OR TS=(Qigong) OR TS=(Tai Ji) OR TS=(Yoga) OR TS=(Tai Chi) OR TS=(Tai Ji Quan) OR TS=(Tai Chi Chuan) OR TS=(Baduanjin) OR TS=(Wuqinxi) OR TS=(Yijinjing) OR TS=(Physical Activit*) OR TS=(Physical Exercise*) OR TS=(Acute Exercise*) OR TS=(Isometric Exercise*) OR TS=(Aerobic Exercise*) OR TS=(Exercise Training*) OR TS=(Remedial Exercise*) OR TS=(Rehabilitation Exercise*) OR TS=(walking)) OR TS=(training) OR TS=(retraining) OR TS=(mobili*) OR TS=(stepping) OR TS=(fall prevention exercise) OR TS=(foot taps) OR TS=(step up) OR TS=(gait) OR TS=(locomotion) OR TS=(motor activity) OR TS=(physio therap*) OR TS=(physical therap*) OR TS=(endurance) OR TS=(strength*) OR TS=(functional exercise*) OR TS=(ADL training) OR TS=(strength-promoting exercise*) OR TS=(stretching exercise*) OR TS=(standing exercise*) OR TS=(fexibility exercise*) OR TS=(Therapeutic Relaxation) OR TS=(Relaxation Technique) OR TS=(Relaxation Technic*) OR TS=(Nature Therap*) OR TS=(Ecotherap*) OR TS=(home rehabilitation) OR TS=(outpatient rehabilitation) OR TS=(home-based) OR TS=(Community exercise*) OR TS=(Progressive Relaxation) OR TS=(Strength Training*) OR TS=(Weight Lifting Strengthening Program*) OR TS=(Weight Lifting Exercise Program*) OR TS=(Weight-Bearing Strengthening Program*) OR TS=(Weight Bearing Exercise Program*) OR TS=(elastic tube) OR TS=(eccentric) OR TS=(concentric) OR TS=(pulleys) OR TS=(Habilitation) OR TS=(Circuit Based Exercise*) OR TS=(Circuit-Based Exercises) OR TS=(Circuit Training) OR TS=(balance exercise*) OR TS=(balance training) OR TS=(standing on one leg) OR TS=(balance equipment) OR TS=(Mind-Body Therapies) OR TS=(Breathing Exercises) OR TS=(Autogenic Training) OR TS=(Relaxation Therapy) OR TS=(Exercise) OR TS=(Rehabilitation) OR TS=(sports) OR TS=(Exercise Therapy) OR TS=(movement) OR TS=(early ambulation) OR TS=(Muscle Strength) OR TS=(resistance training) OR TS=(Circuit-Based Exercise) OR TS=(postural balance) OR TS=(occupational therapy)</w:t>
            </w:r>
            <w:r>
              <w:rPr>
                <w:rFonts w:hint="eastAsia" w:ascii="Times New Roman" w:hAnsi="Times New Roman" w:eastAsia="等线" w:cs="Times New Roman"/>
                <w:color w:val="auto"/>
                <w:sz w:val="21"/>
                <w:szCs w:val="21"/>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TS= clinical trial* OR TS=research design OR TS=comparative stud* OR TS=evaluation stud* OR TS=controlled trial* OR TS=follow-up stud* OR TS=prospective stud* OR TS=random* OR TS=placebo* OR TS=(single blind*) OR TS=(double bli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1 AND #2 AND #3</w:t>
            </w:r>
          </w:p>
        </w:tc>
      </w:tr>
    </w:tbl>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center"/>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 xml:space="preserve">Table </w:t>
      </w:r>
      <w:r>
        <w:rPr>
          <w:rFonts w:hint="eastAsia" w:ascii="Times New Roman" w:hAnsi="Times New Roman" w:eastAsia="等线" w:cs="Times New Roman"/>
          <w:color w:val="auto"/>
          <w:sz w:val="24"/>
          <w:szCs w:val="24"/>
          <w:lang w:val="en-US" w:eastAsia="zh-CN"/>
        </w:rPr>
        <w:t>3</w:t>
      </w:r>
      <w:r>
        <w:rPr>
          <w:rFonts w:hint="default" w:ascii="Times New Roman" w:hAnsi="Times New Roman" w:eastAsia="等线" w:cs="Times New Roman"/>
          <w:color w:val="auto"/>
          <w:sz w:val="24"/>
          <w:szCs w:val="24"/>
        </w:rPr>
        <w:t xml:space="preserve"> Search strategy in Em</w:t>
      </w:r>
      <w:r>
        <w:rPr>
          <w:rFonts w:hint="eastAsia" w:ascii="Times New Roman" w:hAnsi="Times New Roman" w:eastAsia="等线" w:cs="Times New Roman"/>
          <w:color w:val="auto"/>
          <w:sz w:val="24"/>
          <w:szCs w:val="24"/>
          <w:lang w:val="en-US" w:eastAsia="zh-CN"/>
        </w:rPr>
        <w:t>b</w:t>
      </w:r>
      <w:r>
        <w:rPr>
          <w:rFonts w:hint="default" w:ascii="Times New Roman" w:hAnsi="Times New Roman" w:eastAsia="等线" w:cs="Times New Roman"/>
          <w:color w:val="auto"/>
          <w:sz w:val="24"/>
          <w:szCs w:val="24"/>
        </w:rPr>
        <w:t>as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4"/>
        <w:gridCol w:w="75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592"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592"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intertrochanteric fracture*':ab,ti O</w:t>
            </w:r>
            <w:r>
              <w:rPr>
                <w:rFonts w:hint="eastAsia" w:ascii="Times New Roman" w:hAnsi="Times New Roman" w:eastAsia="等线" w:cs="Times New Roman"/>
                <w:color w:val="auto"/>
                <w:sz w:val="21"/>
                <w:szCs w:val="21"/>
                <w:lang w:val="en-US" w:eastAsia="zh-CN"/>
              </w:rPr>
              <w:t>R</w:t>
            </w:r>
            <w:r>
              <w:rPr>
                <w:rFonts w:hint="default" w:ascii="Times New Roman" w:hAnsi="Times New Roman" w:eastAsia="等线" w:cs="Times New Roman"/>
                <w:color w:val="auto"/>
                <w:sz w:val="21"/>
                <w:szCs w:val="21"/>
              </w:rPr>
              <w:t xml:space="preserve"> 'subtrochanteric fracture*':ab,ti OR 'femoral neck fracture':ab,ti OR 'trochanteric fracture*':ab,ti OR 'fracture of hip':ab,ti OR 'femur neck fracture*':ab,ti OR 'fractures, subtrochanteric':ab,ti OR 'fractures, intertrochanteric':ab,ti OR 'fractures, trochanteric':ab,ti OR 'fractures, hip':ab,ti OR 'hip fractures':ab,ti OR 'femoral neck fractures':ab,t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vibration training':ab,ti OR 'mind-body</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therapy':ab,ti OR 'mind-body medicine':ab,ti OR 'mind body medicine':ab,ti OR 'qigong':ab,ti OR 'tai ji':ab,ti OR 'yoga':ab,ti OR 'tai chi':ab,ti OR 'tai ji quan':ab,ti OR 'tai chi chuan':ab,ti OR 'baduanjin':ab,ti OR 'wuqinxi':ab,ti OR 'yijinjing':ab,ti OR 'physical activit*':ab,ti OR 'physical exercise*':ab,ti OR 'acute exercise*':ab,ti OR 'isometric exercise*':ab,ti OR 'aerobic exercise*':ab,ti OR 'exercise training*':ab,ti OR 'remedial exercise*':ab,ti OR 'rehabilitation exercise*':ab,ti OR 'walking':ab,ti OR 'retraining or mobili*':ab,ti</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OR 'stepping':ab,ti OR 'fall prevention exercise':ab,ti OR 'foot taps':ab,ti OR 'step up':ab,ti OR 'gait':ab,ti OR 'locomotion':ab,ti OR 'motor activity':ab,ti OR 'physio therap*':ab,ti OR 'physical therap*':ab,ti OR 'endurance':ab,ti OR 'strength*':ab,ti OR 'functional exercise*':ab,ti OR '</w:t>
            </w:r>
            <w:r>
              <w:rPr>
                <w:rFonts w:hint="eastAsia" w:ascii="Times New Roman" w:hAnsi="Times New Roman" w:eastAsia="等线" w:cs="Times New Roman"/>
                <w:color w:val="auto"/>
                <w:sz w:val="21"/>
                <w:szCs w:val="21"/>
                <w:lang w:val="en-US" w:eastAsia="zh-CN"/>
              </w:rPr>
              <w:t>ADL</w:t>
            </w:r>
            <w:r>
              <w:rPr>
                <w:rFonts w:hint="default" w:ascii="Times New Roman" w:hAnsi="Times New Roman" w:eastAsia="等线" w:cs="Times New Roman"/>
                <w:color w:val="auto"/>
                <w:sz w:val="21"/>
                <w:szCs w:val="21"/>
              </w:rPr>
              <w:t xml:space="preserve"> training':ab,ti OR 'strength-promoting exercise*':ab,ti OR 'stretching exercise*':ab,ti OR 'standing exercise*':ab,ti OR 'fexibility exercise*':ab,ti OR 'therapeutic </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relaxation':ab,ti OR 'relaxation technique':ab,ti OR 'relaxation technic*':ab,ti OR 'nature therap*':ab,ti OR 'ecotherap*':ab,ti OR 'home rehabilitation':ab,ti OR 'outpatient rehabilitation':ab,ti OR 'home-based':ab,ti OR 'community exercise*':ab,ti OR 'progressive relaxation':ab,ti OR 'strength training*':ab,ti</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OR 'weight lifting strengthening program*':ab,ti OR 'weight lifting exercise program*':ab,ti OR 'weight-bearing strengthening program*':ab,ti OR</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weight bearing exercise program*':ab,ti OR</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 xml:space="preserve">'elastic tube':ab,ti OR 'eccentric':ab,ti OR 'concentric':ab,ti OR 'pulleys':ab,ti OR </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 xml:space="preserve"> 'habilitation':ab,ti OR 'circuit based exercise*':ab,ti OR 'circuit-based exercises':ab,ti OR 'circuit training':ab,ti OR 'balance exercise*':ab,ti OR 'balance training':ab,ti OR 'standing on one leg':ab,ti OR 'balance equipment':ab,ti OR 'mind-body therapies':ab,ti OR 'breathing exercises':ab,ti OR 'autogenic training':ab,ti OR 'relaxation therapy':ab,ti OR 'exercise therapy':ab,ti OR 'movement':ab,ti OR 'early ambulation':ab,ti OR</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muscle strength':ab,ti OR 'resistance training':ab,ti OR 'circuit-based exercise':ab,ti OR 'postural balance':ab,ti OR 'occupational therapy':ab,t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crossover procedure':de OR 'double-blind procedure':de OR 'randomized controlled trial':de) AND or  AND 'single-blind</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procedure':de OR (random*:de,ab,ti AND or :de,ab,ti AND factorial*:de,ab,ti) OR</w:t>
            </w:r>
            <w:r>
              <w:rPr>
                <w:rFonts w:hint="eastAsia"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crossover*:de,ab,ti OR ((cross NEXT/1 over*):de,ab,ti) OR placebo*:de,ab,ti OR ((doubl* NEAR/1 blind*):de,ab,ti) OR ((singl* NEAR/1 blind*):de,ab,ti) OR assign*:de,ab,ti OR allocat*:de,ab,ti OR volunteer*:de,ab,t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hip fracture'/ex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5</w:t>
            </w:r>
          </w:p>
        </w:tc>
        <w:tc>
          <w:tcPr>
            <w:tcW w:w="7592" w:type="dxa"/>
          </w:tcPr>
          <w:p>
            <w:pPr>
              <w:widowControl/>
              <w:spacing w:line="360" w:lineRule="auto"/>
              <w:jc w:val="both"/>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1 AND #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6</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training'/ex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7</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sport'/ex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8</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exercise'/ex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9</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rehabilitation'/ex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0</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w:t>
            </w:r>
            <w:r>
              <w:rPr>
                <w:rFonts w:hint="eastAsia" w:ascii="Times New Roman" w:hAnsi="Times New Roman" w:eastAsia="等线" w:cs="Times New Roman"/>
                <w:color w:val="auto"/>
                <w:sz w:val="21"/>
                <w:szCs w:val="21"/>
                <w:lang w:val="en-US" w:eastAsia="zh-CN"/>
              </w:rPr>
              <w:t>2</w:t>
            </w:r>
            <w:r>
              <w:rPr>
                <w:rFonts w:hint="default" w:ascii="Times New Roman" w:hAnsi="Times New Roman" w:eastAsia="等线" w:cs="Times New Roman"/>
                <w:color w:val="auto"/>
                <w:sz w:val="21"/>
                <w:szCs w:val="21"/>
              </w:rPr>
              <w:t xml:space="preserve"> OR #6 OR #7 OR #8 OR #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1</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3 AND #5 AND #10</w:t>
            </w:r>
          </w:p>
        </w:tc>
      </w:tr>
    </w:tbl>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center"/>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 xml:space="preserve">Table </w:t>
      </w:r>
      <w:r>
        <w:rPr>
          <w:rFonts w:hint="eastAsia" w:ascii="Times New Roman" w:hAnsi="Times New Roman" w:eastAsia="等线" w:cs="Times New Roman"/>
          <w:color w:val="auto"/>
          <w:sz w:val="24"/>
          <w:szCs w:val="24"/>
          <w:lang w:val="en-US" w:eastAsia="zh-CN"/>
        </w:rPr>
        <w:t>4</w:t>
      </w:r>
      <w:r>
        <w:rPr>
          <w:rFonts w:hint="default" w:ascii="Times New Roman" w:hAnsi="Times New Roman" w:eastAsia="等线" w:cs="Times New Roman"/>
          <w:color w:val="auto"/>
          <w:sz w:val="24"/>
          <w:szCs w:val="24"/>
        </w:rPr>
        <w:t xml:space="preserve"> Search strategy in Cochran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4"/>
        <w:gridCol w:w="75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592"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592" w:type="dxa"/>
            <w:tcBorders>
              <w:top w:val="single" w:color="auto" w:sz="4" w:space="0"/>
            </w:tcBorders>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MeSH descriptor: [Hip Fractures] explode all tre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intertrochanteric fracture*):ti,ab,kw OR (subtrochanteric fracture*):ti,ab,kw OR (femoral neck fracture*):ti,ab,kw OR (trochanteric fracture*):ti,ab,kw OR (femur neck fracture*):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1 OR #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MeSH descriptor: [Exercise] explode all tre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5</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MeSH descriptor: [Sports] explode all tre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6</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MeSH descriptor: [Teaching] explode all tre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7</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MeSH descriptor: [Rehabilitation] explode all tre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8</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vibration training):ti,ab,kw OR (Mind-Body Therapy):ti,ab,kw OR (Mind-Body Medicine):ti,ab,kw OR (Qigong):ti,ab,kw OR (Tai Ji):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9</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Yoga):ti,ab,kw OR (Tai Chi):ti,ab,kw OR (Tai Ji Quan):ti,ab,kw OR (Tai Chi Chuan):ti,ab,kw OR (Baduanjin):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0</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Wuqinxi):ti,ab,kw OR (Yijinjing):ti,ab,kw OR (Physical Activit*):ti,ab,kw OR (Physical Exercise*):ti,ab,kw OR (Acute Exercise*):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1</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Isometric Exercise*):ti,ab,kw OR (Aerobic Exercise*):ti,ab,kw OR (Exercise Training*):ti,ab,kw OR (Remedial Exercise*):ti,ab,kw OR (Rehabilitation Exercise*):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2</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walking):ti,ab,kw OR (mobili*):ti,ab,kw OR (stepping):ti,ab,kw OR (fall prevention exercise):ti,ab,kw OR (gait):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3</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locomotion):ti,ab,kw OR (motor activity):ti,ab,kw OR (physio therap*):ti,ab,kw OR (physical therap*):ti,ab,kw OR (endurance):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4</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strength*):ti,ab,kw OR (functional exercise*):ti,ab,kw OR (ADL training):ti,ab,kw OR (strength-promoting exercise*):ti,ab,kw OR (stretching exercise*):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5</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standing exercise*):ti,ab,kw OR (fexibility exercise*):ti,ab,kw OR (Therapeutic Relaxation):ti,ab,kw OR (home rehabilitation):ti,ab,kw OR (outpatient rehabilitation):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6</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home-based):ti,ab,kw OR (Community exercise*):ti,ab,kw OR (Progressive Relaxation):ti,ab,kw OR (Strength Training*):ti,ab,kw OR (Weight Bearing):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7</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Circuit Based Exercise*):ti,ab,kw OR (Circuit Training):ti,ab,kw OR (balance exercise*):ti,ab,kw OR (balance training):ti,ab,kw OR (Mind-Body Therapies):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8</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Breathing Exercises):ti,ab,kw OR (Autogenic Training):ti,ab,kw OR (Relaxation Therapy):ti,ab,kw OR (Exercise Therapy):ti,ab,kw OR (movement):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19</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early ambulation):ti,ab,kw OR (Muscle Strength):ti,ab,kw OR (resistance training):ti,ab,kw OR (Circuit-Based Exercise):ti,ab,kw OR (postural balance):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0</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occupational therapy):ti,ab,kw (Word variations have been sear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1</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4 OR #5 OR #6 OR #7 OR #8 OR #9 OR #10 OR #11 OR #12 OR #13 OR #14 OR #15 OR #16 OR #17 OR #18 OR #19 OR #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lang w:val="en-US" w:eastAsia="zh-CN"/>
              </w:rPr>
            </w:pPr>
            <w:r>
              <w:rPr>
                <w:rFonts w:hint="eastAsia" w:ascii="Times New Roman" w:hAnsi="Times New Roman" w:eastAsia="等线" w:cs="Times New Roman"/>
                <w:color w:val="auto"/>
                <w:sz w:val="24"/>
                <w:szCs w:val="24"/>
                <w:lang w:val="en-US" w:eastAsia="zh-CN"/>
              </w:rPr>
              <w:t>#22</w:t>
            </w:r>
          </w:p>
        </w:tc>
        <w:tc>
          <w:tcPr>
            <w:tcW w:w="7592" w:type="dxa"/>
          </w:tcPr>
          <w:p>
            <w:pPr>
              <w:jc w:val="both"/>
              <w:rPr>
                <w:rFonts w:hint="default" w:ascii="Times New Roman" w:hAnsi="Times New Roman" w:eastAsia="等线" w:cs="Times New Roman"/>
                <w:color w:val="auto"/>
                <w:sz w:val="21"/>
                <w:szCs w:val="21"/>
              </w:rPr>
            </w:pPr>
            <w:r>
              <w:rPr>
                <w:rFonts w:hint="default" w:ascii="Times New Roman" w:hAnsi="Times New Roman" w:cs="Times New Roman"/>
                <w:color w:val="auto"/>
                <w:sz w:val="21"/>
                <w:szCs w:val="21"/>
                <w:lang w:val="en-US" w:eastAsia="zh-CN"/>
              </w:rPr>
              <w:t>#3 AND #21</w:t>
            </w:r>
          </w:p>
        </w:tc>
      </w:tr>
    </w:tbl>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center"/>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 xml:space="preserve">Table </w:t>
      </w:r>
      <w:r>
        <w:rPr>
          <w:rFonts w:hint="eastAsia" w:ascii="Times New Roman" w:hAnsi="Times New Roman" w:eastAsia="等线" w:cs="Times New Roman"/>
          <w:color w:val="auto"/>
          <w:sz w:val="24"/>
          <w:szCs w:val="24"/>
          <w:lang w:val="en-US" w:eastAsia="zh-CN"/>
        </w:rPr>
        <w:t>5</w:t>
      </w:r>
      <w:r>
        <w:rPr>
          <w:rFonts w:hint="default" w:ascii="Times New Roman" w:hAnsi="Times New Roman" w:eastAsia="等线" w:cs="Times New Roman"/>
          <w:color w:val="auto"/>
          <w:sz w:val="24"/>
          <w:szCs w:val="24"/>
        </w:rPr>
        <w:t xml:space="preserve"> Search strategy in CINAHL</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4"/>
        <w:gridCol w:w="75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592"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592"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hip fractures) OR (intertrochanteric fracture*) OR (subtrochanteric fracture*) OR (femoral neck fracture*) OR (trochanteric fracture*) OR (femur neck fracture*) OR (hip fract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Mind-Body Therapies) OR (Breathing Exercises) OR (Autogenic Training) OR (Relaxation Therapy) OR (Exercise) OR (Rehabilitation) OR (sports) OR (Exercise Therapy) OR (movement) OR (early ambulation) OR (Muscle Strength) OR (resistance training) OR (Circuit-Based Exercise) OR (postural balance) OR (occupational therapy) OR (vibration training) OR (Mind-Body Therapy) OR (Mind-Body Medicine) OR (Mind Body Medicine) OR (Qigong) OR (Tai Ji) OR (Yoga) OR (Tai Chi) OR (Tai Ji Quan) OR (Tai Chi Chuan) OR (Baduanjin) OR (Wuqinxi) OR (Yijinjing) OR (Physical Activit*) OR (Physical Exercise*) OR (Acute Exercise*) OR (Isometric Exercise*) OR (Aerobic Exercise*) OR (Exercise Training*) OR (Remedial Exercise*) OR (Rehabilitation Exercise*) OR (walking) OR (training) OR (retraining) OR (mobili*) OR (stepping) OR (fall prevention exercise) OR (foot taps) OR (step up) OR (gait) OR (locomotion) OR (motor activity) OR (physio therap*) OR (physical therap*) OR (endurance) OR (strength*) OR (functional exercise*) OR (ADL training) OR (strength-promoting exercise*) OR (stretching exercise*) OR (standing exercise*) OR (fexibility exercise*) OR (Therapeutic Relaxation) OR (Relaxation Technique) OR (Relaxation Technic*) OR (Nature Therap*) OR (Ecotherap*) OR (home rehabilitation) OR (outpatient rehabilitation) OR (home-based) OR (Community exercise*) OR (Progressive Relaxation) OR (Strength Training*) OR (Weight Lifting Strengthening Program*) OR (Weight Lifting Exercise Program*) OR (Weight-Bearing Strengthening Program*) OR (Weight Bearing Exercise Program*) OR (elastic tube) OR (eccentric) OR (concentric) OR (pulleys) OR (Habilitation) OR (Circuit Based Exercise*) OR (Circuit-Based Exercises) OR (Circuit Training) OR (balance exercise*) OR (balance training) OR (standing on one leg) OR (balance equip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randomized controlled trial) OR (randomi*) OR (randomized controlled trial) OR (controlled clinical trial) OR (randomized) OR (randomly) OR (trial) OR (group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592" w:type="dxa"/>
          </w:tcPr>
          <w:p>
            <w:pPr>
              <w:widowControl/>
              <w:spacing w:line="360" w:lineRule="auto"/>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rPr>
              <w:t>#1 AND #2 AND #3</w:t>
            </w:r>
          </w:p>
        </w:tc>
      </w:tr>
    </w:tbl>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rPr>
        <w:t xml:space="preserve">Table </w:t>
      </w:r>
      <w:r>
        <w:rPr>
          <w:rFonts w:hint="eastAsia" w:ascii="Times New Roman" w:hAnsi="Times New Roman" w:eastAsia="等线" w:cs="Times New Roman"/>
          <w:color w:val="auto"/>
          <w:sz w:val="24"/>
          <w:szCs w:val="24"/>
          <w:lang w:val="en-US" w:eastAsia="zh-CN"/>
        </w:rPr>
        <w:t>6</w:t>
      </w:r>
      <w:r>
        <w:rPr>
          <w:rFonts w:hint="default" w:ascii="Times New Roman" w:hAnsi="Times New Roman" w:eastAsia="等线" w:cs="Times New Roman"/>
          <w:color w:val="auto"/>
          <w:sz w:val="24"/>
          <w:szCs w:val="24"/>
        </w:rPr>
        <w:t xml:space="preserve"> Search strategy in </w:t>
      </w:r>
      <w:r>
        <w:rPr>
          <w:rFonts w:hint="eastAsia" w:ascii="Times New Roman" w:hAnsi="Times New Roman" w:eastAsia="等线" w:cs="Times New Roman"/>
          <w:color w:val="auto"/>
          <w:sz w:val="24"/>
          <w:szCs w:val="24"/>
          <w:lang w:val="en-US" w:eastAsia="zh-CN"/>
        </w:rPr>
        <w:t>CNKI</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4"/>
        <w:gridCol w:w="771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04"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718"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04" w:type="dxa"/>
            <w:tcBorders>
              <w:top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718"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1"/>
                <w:szCs w:val="21"/>
                <w:lang w:val="en-US" w:eastAsia="zh-CN"/>
              </w:rPr>
              <w:t>SU=(</w:t>
            </w:r>
            <w:bookmarkStart w:id="0" w:name="OLE_LINK2"/>
            <w:r>
              <w:rPr>
                <w:rFonts w:hint="default" w:ascii="Times New Roman" w:hAnsi="Times New Roman" w:eastAsia="宋体" w:cs="Times New Roman"/>
                <w:color w:val="auto"/>
                <w:sz w:val="21"/>
                <w:szCs w:val="21"/>
              </w:rPr>
              <w:t>hip fracture+</w:t>
            </w:r>
            <w:r>
              <w:rPr>
                <w:rFonts w:hint="eastAsia" w:ascii="Times New Roman" w:hAnsi="Times New Roman" w:eastAsia="宋体" w:cs="Times New Roman"/>
                <w:color w:val="auto"/>
                <w:sz w:val="21"/>
                <w:szCs w:val="21"/>
                <w:lang w:val="en-US" w:eastAsia="zh-CN"/>
              </w:rPr>
              <w:t>h</w:t>
            </w:r>
            <w:r>
              <w:rPr>
                <w:rFonts w:hint="default" w:ascii="Times New Roman" w:hAnsi="Times New Roman" w:eastAsia="宋体" w:cs="Times New Roman"/>
                <w:color w:val="auto"/>
                <w:sz w:val="21"/>
                <w:szCs w:val="21"/>
              </w:rPr>
              <w:t>ip joint fracture+fracture of femoral neck+intertrochanteric fracture+femoral subtrochanteric fracture+hip fragility fracture+</w:t>
            </w:r>
            <w:bookmarkEnd w:id="0"/>
            <w:r>
              <w:rPr>
                <w:rFonts w:hint="eastAsia" w:ascii="Times New Roman" w:hAnsi="Times New Roman" w:eastAsia="宋体" w:cs="Times New Roman"/>
                <w:color w:val="auto"/>
                <w:sz w:val="21"/>
                <w:szCs w:val="21"/>
                <w:lang w:val="en-US" w:eastAsia="zh-CN"/>
              </w:rPr>
              <w:t>osteoporosis fract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718"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SU=(motion+movement+locomotion+sport+kinesis+exercise+training+physical training+physical function+rehabilitation+resistance+balance+oscillation+vibration+</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laxation+weight-bearing+tolerance+endurance+capacity+aerobic+tai chi</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yoga+qigong+baduanjin+eight-sectioned exercise+eight-section brocade+</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five mimic-animal+changing tendon+yijinjing+walking+recovery of joint+muscle strength+physical therapy+athletic sport+activity+strength training+power training+physical strength+task-oriented training+body exercise+functional state+occupational thera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718" w:type="dxa"/>
          </w:tcPr>
          <w:p>
            <w:pPr>
              <w:keepNext w:val="0"/>
              <w:keepLines w:val="0"/>
              <w:pageBreakBefore w:val="0"/>
              <w:widowControl/>
              <w:kinsoku/>
              <w:wordWrap/>
              <w:overflowPunct/>
              <w:topLinePunct w:val="0"/>
              <w:autoSpaceDE/>
              <w:autoSpaceDN/>
              <w:bidi w:val="0"/>
              <w:adjustRightInd/>
              <w:snapToGrid/>
              <w:spacing w:line="240" w:lineRule="auto"/>
              <w:ind w:left="0" w:firstLine="0" w:firstLineChars="0"/>
              <w:jc w:val="both"/>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SU=(randomized+clinical experiment+clinical trial+application+utilization+influence</w:t>
            </w:r>
          </w:p>
          <w:p>
            <w:pPr>
              <w:keepNext w:val="0"/>
              <w:keepLines w:val="0"/>
              <w:pageBreakBefore w:val="0"/>
              <w:widowControl/>
              <w:kinsoku/>
              <w:wordWrap/>
              <w:overflowPunct/>
              <w:topLinePunct w:val="0"/>
              <w:autoSpaceDE/>
              <w:autoSpaceDN/>
              <w:bidi w:val="0"/>
              <w:adjustRightInd/>
              <w:snapToGrid/>
              <w:spacing w:line="240" w:lineRule="auto"/>
              <w:ind w:left="0" w:firstLine="0" w:firstLineChars="0"/>
              <w:jc w:val="both"/>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impact+affect+result+effect+curative importance+curative effectiveness+curative efficacy+intervention+observation+analysis</w:t>
            </w:r>
            <w:r>
              <w:rPr>
                <w:rFonts w:hint="default" w:ascii="Times New Roman" w:hAnsi="Times New Roman" w:eastAsia="宋体" w:cs="Times New Roman"/>
                <w:color w:val="auto"/>
                <w:sz w:val="21"/>
                <w:szCs w:val="21"/>
              </w:rPr>
              <w:t>+RCT+CCT</w:t>
            </w:r>
            <w:r>
              <w:rPr>
                <w:rFonts w:hint="eastAsia" w:ascii="Times New Roman" w:hAnsi="Times New Roman" w:eastAsia="宋体" w:cs="Times New Roman"/>
                <w:color w:val="auto"/>
                <w:sz w:val="21"/>
                <w:szCs w:val="21"/>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718"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1"/>
                <w:szCs w:val="21"/>
              </w:rPr>
              <w:t>#1 AND #2 AND #3</w:t>
            </w:r>
          </w:p>
        </w:tc>
      </w:tr>
    </w:tbl>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rPr>
        <w:t xml:space="preserve">Table </w:t>
      </w:r>
      <w:r>
        <w:rPr>
          <w:rFonts w:hint="eastAsia" w:ascii="Times New Roman" w:hAnsi="Times New Roman" w:eastAsia="等线" w:cs="Times New Roman"/>
          <w:color w:val="auto"/>
          <w:sz w:val="24"/>
          <w:szCs w:val="24"/>
          <w:lang w:val="en-US" w:eastAsia="zh-CN"/>
        </w:rPr>
        <w:t>7</w:t>
      </w:r>
      <w:r>
        <w:rPr>
          <w:rFonts w:hint="default" w:ascii="Times New Roman" w:hAnsi="Times New Roman" w:eastAsia="等线" w:cs="Times New Roman"/>
          <w:color w:val="auto"/>
          <w:sz w:val="24"/>
          <w:szCs w:val="24"/>
        </w:rPr>
        <w:t xml:space="preserve"> Search strategy in </w:t>
      </w:r>
      <w:r>
        <w:rPr>
          <w:rFonts w:hint="eastAsia" w:ascii="Times New Roman" w:hAnsi="Times New Roman" w:eastAsia="等线" w:cs="Times New Roman"/>
          <w:color w:val="auto"/>
          <w:sz w:val="24"/>
          <w:szCs w:val="24"/>
          <w:lang w:val="en-US" w:eastAsia="zh-CN"/>
        </w:rPr>
        <w:t>WanFang</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59"/>
        <w:gridCol w:w="77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763"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Borders>
              <w:top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763"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rPr>
            </w:pPr>
            <w:r>
              <w:rPr>
                <w:rFonts w:hint="eastAsia" w:ascii="Times New Roman" w:hAnsi="Times New Roman" w:eastAsia="宋体" w:cs="Times New Roman"/>
                <w:color w:val="auto"/>
                <w:sz w:val="21"/>
                <w:szCs w:val="21"/>
                <w:lang w:val="en-US" w:eastAsia="zh-CN"/>
              </w:rPr>
              <w:t>Title or Keywords</w:t>
            </w:r>
            <w:r>
              <w:rPr>
                <w:rFonts w:hint="default" w:ascii="Times New Roman" w:hAnsi="Times New Roman" w:eastAsia="宋体" w:cs="Times New Roman"/>
                <w:color w:val="auto"/>
                <w:sz w:val="21"/>
                <w:szCs w:val="21"/>
              </w:rPr>
              <w:t>:"hip fracture"</w:t>
            </w:r>
            <w:r>
              <w:rPr>
                <w:rFonts w:hint="eastAsia" w:ascii="Times New Roman" w:hAnsi="Times New Roman" w:eastAsia="宋体" w:cs="Times New Roman"/>
                <w:color w:val="auto"/>
                <w:sz w:val="21"/>
                <w:szCs w:val="21"/>
                <w:lang w:val="en-US" w:eastAsia="zh-CN"/>
              </w:rPr>
              <w:t xml:space="preserve"> </w:t>
            </w:r>
            <w:r>
              <w:rPr>
                <w:rFonts w:hint="eastAsia" w:ascii="Times New Roman" w:hAnsi="Times New Roman" w:eastAsia="宋体" w:cs="Times New Roman"/>
                <w:color w:val="auto"/>
                <w:sz w:val="21"/>
                <w:szCs w:val="21"/>
                <w:lang w:eastAsia="zh-CN"/>
              </w:rPr>
              <w:t>or</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hip joint fracture"</w:t>
            </w:r>
            <w:r>
              <w:rPr>
                <w:rFonts w:hint="eastAsia" w:ascii="Times New Roman" w:hAnsi="Times New Roman" w:eastAsia="宋体" w:cs="Times New Roman"/>
                <w:color w:val="auto"/>
                <w:sz w:val="21"/>
                <w:szCs w:val="21"/>
                <w:lang w:val="en-US" w:eastAsia="zh-CN"/>
              </w:rPr>
              <w:t xml:space="preserve"> </w:t>
            </w:r>
            <w:r>
              <w:rPr>
                <w:rFonts w:hint="eastAsia" w:ascii="Times New Roman" w:hAnsi="Times New Roman" w:eastAsia="宋体" w:cs="Times New Roman"/>
                <w:color w:val="auto"/>
                <w:sz w:val="21"/>
                <w:szCs w:val="21"/>
                <w:lang w:eastAsia="zh-CN"/>
              </w:rPr>
              <w:t>or</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fracture of femoral neck"</w:t>
            </w:r>
            <w:r>
              <w:rPr>
                <w:rFonts w:hint="eastAsia" w:ascii="Times New Roman" w:hAnsi="Times New Roman" w:eastAsia="宋体" w:cs="Times New Roman"/>
                <w:color w:val="auto"/>
                <w:sz w:val="21"/>
                <w:szCs w:val="21"/>
                <w:lang w:val="en-US" w:eastAsia="zh-CN"/>
              </w:rPr>
              <w:t xml:space="preserve"> </w:t>
            </w:r>
            <w:r>
              <w:rPr>
                <w:rFonts w:hint="eastAsia" w:ascii="Times New Roman" w:hAnsi="Times New Roman" w:eastAsia="宋体" w:cs="Times New Roman"/>
                <w:color w:val="auto"/>
                <w:sz w:val="21"/>
                <w:szCs w:val="21"/>
                <w:lang w:eastAsia="zh-CN"/>
              </w:rPr>
              <w:t>or</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intertrochanteric fracture"</w:t>
            </w:r>
            <w:r>
              <w:rPr>
                <w:rFonts w:hint="eastAsia" w:ascii="Times New Roman" w:hAnsi="Times New Roman" w:eastAsia="宋体" w:cs="Times New Roman"/>
                <w:color w:val="auto"/>
                <w:sz w:val="21"/>
                <w:szCs w:val="21"/>
                <w:lang w:val="en-US" w:eastAsia="zh-CN"/>
              </w:rPr>
              <w:t xml:space="preserve"> </w:t>
            </w:r>
            <w:r>
              <w:rPr>
                <w:rFonts w:hint="eastAsia" w:ascii="Times New Roman" w:hAnsi="Times New Roman" w:eastAsia="宋体" w:cs="Times New Roman"/>
                <w:color w:val="auto"/>
                <w:sz w:val="21"/>
                <w:szCs w:val="21"/>
                <w:lang w:eastAsia="zh-CN"/>
              </w:rPr>
              <w:t>or</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femoral subtrochanteric fracture"</w:t>
            </w:r>
            <w:r>
              <w:rPr>
                <w:rFonts w:hint="eastAsia" w:ascii="Times New Roman" w:hAnsi="Times New Roman" w:eastAsia="宋体" w:cs="Times New Roman"/>
                <w:color w:val="auto"/>
                <w:sz w:val="21"/>
                <w:szCs w:val="21"/>
                <w:lang w:val="en-US" w:eastAsia="zh-CN"/>
              </w:rPr>
              <w:t xml:space="preserve"> </w:t>
            </w:r>
            <w:r>
              <w:rPr>
                <w:rFonts w:hint="eastAsia" w:ascii="Times New Roman" w:hAnsi="Times New Roman" w:eastAsia="宋体" w:cs="Times New Roman"/>
                <w:color w:val="auto"/>
                <w:sz w:val="21"/>
                <w:szCs w:val="21"/>
                <w:lang w:eastAsia="zh-CN"/>
              </w:rPr>
              <w:t>or</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hip fragility fracture"</w:t>
            </w:r>
            <w:r>
              <w:rPr>
                <w:rFonts w:hint="eastAsia" w:ascii="Times New Roman" w:hAnsi="Times New Roman" w:eastAsia="宋体" w:cs="Times New Roman"/>
                <w:color w:val="auto"/>
                <w:sz w:val="21"/>
                <w:szCs w:val="21"/>
                <w:lang w:val="en-US" w:eastAsia="zh-CN"/>
              </w:rPr>
              <w:t xml:space="preserve"> </w:t>
            </w:r>
            <w:r>
              <w:rPr>
                <w:rFonts w:hint="eastAsia" w:ascii="Times New Roman" w:hAnsi="Times New Roman" w:eastAsia="宋体" w:cs="Times New Roman"/>
                <w:color w:val="auto"/>
                <w:sz w:val="21"/>
                <w:szCs w:val="21"/>
                <w:lang w:eastAsia="zh-CN"/>
              </w:rPr>
              <w:t>or</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eastAsia="宋体" w:cs="Times New Roman"/>
                <w:color w:val="auto"/>
                <w:sz w:val="21"/>
                <w:szCs w:val="21"/>
              </w:rPr>
              <w:t>"osteoporosis fract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763"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rPr>
            </w:pPr>
            <w:r>
              <w:rPr>
                <w:rFonts w:hint="eastAsia" w:ascii="Times New Roman" w:hAnsi="Times New Roman" w:eastAsia="宋体" w:cs="Times New Roman"/>
                <w:color w:val="auto"/>
                <w:sz w:val="21"/>
                <w:szCs w:val="21"/>
                <w:lang w:val="en-US" w:eastAsia="zh-CN"/>
              </w:rPr>
              <w:t>Title or Keywords</w:t>
            </w:r>
            <w:r>
              <w:rPr>
                <w:rFonts w:hint="default" w:ascii="Times New Roman" w:hAnsi="Times New Roman" w:eastAsia="宋体" w:cs="Times New Roman"/>
                <w:color w:val="auto"/>
                <w:sz w:val="21"/>
                <w:szCs w:val="21"/>
              </w:rPr>
              <w:t>:"mo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movemen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locomo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spor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kinesis"</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exercis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hysical 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hysical func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ehabilita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esistanc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balanc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oscilla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vibra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elaxa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weight-bear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toleranc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enduranc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capacity"</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aerobic"</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tai chi"</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y</w:t>
            </w:r>
            <w:r>
              <w:rPr>
                <w:rFonts w:hint="default" w:ascii="Times New Roman" w:hAnsi="Times New Roman" w:eastAsia="宋体" w:cs="Times New Roman"/>
                <w:color w:val="auto"/>
                <w:sz w:val="21"/>
                <w:szCs w:val="21"/>
              </w:rPr>
              <w:t>oga"</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q</w:t>
            </w:r>
            <w:r>
              <w:rPr>
                <w:rFonts w:hint="default" w:ascii="Times New Roman" w:hAnsi="Times New Roman" w:eastAsia="宋体" w:cs="Times New Roman"/>
                <w:color w:val="auto"/>
                <w:sz w:val="21"/>
                <w:szCs w:val="21"/>
              </w:rPr>
              <w:t>igo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baduanji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eight-sectioned exercis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eight-section brocad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five mimic-animal"</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changing tend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y</w:t>
            </w:r>
            <w:r>
              <w:rPr>
                <w:rFonts w:hint="default" w:ascii="Times New Roman" w:hAnsi="Times New Roman" w:eastAsia="宋体" w:cs="Times New Roman"/>
                <w:color w:val="auto"/>
                <w:sz w:val="21"/>
                <w:szCs w:val="21"/>
              </w:rPr>
              <w:t>ijinj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walk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ecovery of join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muscle strength"</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hysical therapy"</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athletic spor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activity"</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strength 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ower 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hysical strength"</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task-oriented 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body exercis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functional stat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occupational thera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763"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Title or Keywords:"</w:t>
            </w:r>
            <w:r>
              <w:rPr>
                <w:rFonts w:hint="eastAsia" w:ascii="Times New Roman" w:hAnsi="Times New Roman" w:eastAsia="宋体" w:cs="Times New Roman"/>
                <w:color w:val="auto"/>
                <w:sz w:val="21"/>
                <w:szCs w:val="21"/>
                <w:lang w:val="en-US" w:eastAsia="zh-CN"/>
              </w:rPr>
              <w:t>randomized</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clinical experiment</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clinical trial</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application</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utilization</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influence</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impact</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affect</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result</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effect</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curative importance</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curative effectiveness</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curative efficacy</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intervention</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observation</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 xml:space="preserve"> or </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val="en-US" w:eastAsia="zh-CN"/>
              </w:rPr>
              <w:t>analysis</w:t>
            </w:r>
            <w:r>
              <w:rPr>
                <w:rFonts w:hint="default" w:ascii="Times New Roman" w:hAnsi="Times New Roman" w:eastAsia="宋体" w:cs="Times New Roman"/>
                <w:color w:val="auto"/>
                <w:sz w:val="21"/>
                <w:szCs w:val="21"/>
              </w:rPr>
              <w: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C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C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763"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1"/>
                <w:szCs w:val="21"/>
              </w:rPr>
              <w:t>#1 AND #2 AND #3</w:t>
            </w:r>
          </w:p>
        </w:tc>
      </w:tr>
    </w:tbl>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rPr>
        <w:t xml:space="preserve">Table </w:t>
      </w:r>
      <w:r>
        <w:rPr>
          <w:rFonts w:hint="eastAsia" w:ascii="Times New Roman" w:hAnsi="Times New Roman" w:eastAsia="等线" w:cs="Times New Roman"/>
          <w:color w:val="auto"/>
          <w:sz w:val="24"/>
          <w:szCs w:val="24"/>
          <w:lang w:val="en-US" w:eastAsia="zh-CN"/>
        </w:rPr>
        <w:t>8</w:t>
      </w:r>
      <w:r>
        <w:rPr>
          <w:rFonts w:hint="default" w:ascii="Times New Roman" w:hAnsi="Times New Roman" w:eastAsia="等线" w:cs="Times New Roman"/>
          <w:color w:val="auto"/>
          <w:sz w:val="24"/>
          <w:szCs w:val="24"/>
        </w:rPr>
        <w:t xml:space="preserve"> Search strategy in </w:t>
      </w:r>
      <w:r>
        <w:rPr>
          <w:rFonts w:hint="eastAsia" w:ascii="Times New Roman" w:hAnsi="Times New Roman" w:eastAsia="等线" w:cs="Times New Roman"/>
          <w:color w:val="auto"/>
          <w:sz w:val="24"/>
          <w:szCs w:val="24"/>
          <w:lang w:val="en-US" w:eastAsia="zh-CN"/>
        </w:rPr>
        <w:t>VIP</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4"/>
        <w:gridCol w:w="75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592"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592"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M=("hip fracture" or "hip joint fracture" or "fracture of femoral neck" or "intertrochanteric fracture" or "femoral subtrochanteric fracture" or "hip fragility fracture" or "osteoporosis fract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M=("motion" or "movement" or "locomotion" or "sport" or "kinesis" or "exercise" or "training" or "physical training" or "physical function" or "rehabilitation" or "resistance" or "balance" or "oscillation" or "vibration or relaxation" or "weight-bearing" or "tolerance" or "endurance" or "capacity" or "aerobic" or "tai chi" or "</w:t>
            </w:r>
            <w:r>
              <w:rPr>
                <w:rFonts w:hint="eastAsia" w:ascii="Times New Roman" w:hAnsi="Times New Roman" w:eastAsia="宋体" w:cs="Times New Roman"/>
                <w:color w:val="auto"/>
                <w:sz w:val="21"/>
                <w:szCs w:val="21"/>
                <w:lang w:val="en-US" w:eastAsia="zh-CN"/>
              </w:rPr>
              <w:t>y</w:t>
            </w:r>
            <w:r>
              <w:rPr>
                <w:rFonts w:hint="default" w:ascii="Times New Roman" w:hAnsi="Times New Roman" w:eastAsia="宋体" w:cs="Times New Roman"/>
                <w:color w:val="auto"/>
                <w:sz w:val="21"/>
                <w:szCs w:val="21"/>
              </w:rPr>
              <w:t>oga" or "</w:t>
            </w:r>
            <w:r>
              <w:rPr>
                <w:rFonts w:hint="eastAsia" w:ascii="Times New Roman" w:hAnsi="Times New Roman" w:eastAsia="宋体" w:cs="Times New Roman"/>
                <w:color w:val="auto"/>
                <w:sz w:val="21"/>
                <w:szCs w:val="21"/>
                <w:lang w:val="en-US" w:eastAsia="zh-CN"/>
              </w:rPr>
              <w:t>q</w:t>
            </w:r>
            <w:r>
              <w:rPr>
                <w:rFonts w:hint="default" w:ascii="Times New Roman" w:hAnsi="Times New Roman" w:eastAsia="宋体" w:cs="Times New Roman"/>
                <w:color w:val="auto"/>
                <w:sz w:val="21"/>
                <w:szCs w:val="21"/>
              </w:rPr>
              <w:t>igong" or "baduanjin" or "eight-sectioned exercise" or "eight-section brocade" or "five mimic-animal" or "changing tendon" or "</w:t>
            </w:r>
            <w:r>
              <w:rPr>
                <w:rFonts w:hint="eastAsia" w:ascii="Times New Roman" w:hAnsi="Times New Roman" w:eastAsia="宋体" w:cs="Times New Roman"/>
                <w:color w:val="auto"/>
                <w:sz w:val="21"/>
                <w:szCs w:val="21"/>
                <w:lang w:val="en-US" w:eastAsia="zh-CN"/>
              </w:rPr>
              <w:t>y</w:t>
            </w:r>
            <w:r>
              <w:rPr>
                <w:rFonts w:hint="default" w:ascii="Times New Roman" w:hAnsi="Times New Roman" w:eastAsia="宋体" w:cs="Times New Roman"/>
                <w:color w:val="auto"/>
                <w:sz w:val="21"/>
                <w:szCs w:val="21"/>
              </w:rPr>
              <w:t>ijinjing" or "walking" or "recovery of joint" or "muscle strength" or "physical therapy" or "athletic sport" or "activity" or "strength training" or "power training" or "physical strength" or "task-oriented training" or "body exercise" or "functional state" or "occupational thera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M=("randomized" or "clinical experiment" or "clinical trial" or "application" or "utilization" or "influence" or "impact" or "affect" or "result" or "effect" or "curative importance" or "curative effectiveness" or "curative efficacy" or "intervention" or "observation" or "analysis" or "RCT" or "C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592"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1"/>
                <w:szCs w:val="21"/>
              </w:rPr>
              <w:t>#1 AND #2 AND #3</w:t>
            </w:r>
          </w:p>
        </w:tc>
      </w:tr>
    </w:tbl>
    <w:p>
      <w:pPr>
        <w:widowControl/>
        <w:spacing w:line="360" w:lineRule="auto"/>
        <w:jc w:val="both"/>
        <w:rPr>
          <w:rFonts w:hint="default" w:ascii="Times New Roman" w:hAnsi="Times New Roman" w:eastAsia="等线" w:cs="Times New Roman"/>
          <w:color w:val="auto"/>
          <w:sz w:val="24"/>
          <w:szCs w:val="24"/>
        </w:rPr>
      </w:pPr>
    </w:p>
    <w:p>
      <w:pPr>
        <w:widowControl/>
        <w:spacing w:line="360" w:lineRule="auto"/>
        <w:ind w:firstLine="720" w:firstLineChars="300"/>
        <w:jc w:val="center"/>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rPr>
        <w:t xml:space="preserve">Table </w:t>
      </w:r>
      <w:r>
        <w:rPr>
          <w:rFonts w:hint="eastAsia" w:ascii="Times New Roman" w:hAnsi="Times New Roman" w:eastAsia="等线" w:cs="Times New Roman"/>
          <w:color w:val="auto"/>
          <w:sz w:val="24"/>
          <w:szCs w:val="24"/>
          <w:lang w:val="en-US" w:eastAsia="zh-CN"/>
        </w:rPr>
        <w:t>9</w:t>
      </w:r>
      <w:r>
        <w:rPr>
          <w:rFonts w:hint="default" w:ascii="Times New Roman" w:hAnsi="Times New Roman" w:eastAsia="等线" w:cs="Times New Roman"/>
          <w:color w:val="auto"/>
          <w:sz w:val="24"/>
          <w:szCs w:val="24"/>
        </w:rPr>
        <w:t xml:space="preserve"> Search strategy in </w:t>
      </w:r>
      <w:r>
        <w:rPr>
          <w:rFonts w:hint="eastAsia" w:ascii="Times New Roman" w:hAnsi="Times New Roman" w:eastAsia="等线" w:cs="Times New Roman"/>
          <w:color w:val="auto"/>
          <w:sz w:val="24"/>
          <w:szCs w:val="24"/>
          <w:lang w:val="en-US" w:eastAsia="zh-CN"/>
        </w:rPr>
        <w:t>CBM</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4"/>
        <w:gridCol w:w="75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tep</w:t>
            </w:r>
          </w:p>
        </w:tc>
        <w:tc>
          <w:tcPr>
            <w:tcW w:w="7592" w:type="dxa"/>
            <w:tcBorders>
              <w:top w:val="single" w:color="auto" w:sz="4" w:space="0"/>
              <w:bottom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Search strate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Borders>
              <w:top w:val="single" w:color="auto" w:sz="4" w:space="0"/>
            </w:tcBorders>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1</w:t>
            </w:r>
          </w:p>
        </w:tc>
        <w:tc>
          <w:tcPr>
            <w:tcW w:w="7592"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rPr>
            </w:pPr>
            <w:r>
              <w:rPr>
                <w:rFonts w:hint="eastAsia" w:ascii="Times New Roman" w:hAnsi="Times New Roman" w:eastAsia="宋体" w:cs="Times New Roman"/>
                <w:color w:val="auto"/>
                <w:sz w:val="21"/>
                <w:szCs w:val="21"/>
                <w:lang w:val="en-US" w:eastAsia="zh-CN"/>
              </w:rPr>
              <w:t>Theme:(</w:t>
            </w:r>
            <w:r>
              <w:rPr>
                <w:rFonts w:hint="default" w:ascii="Times New Roman" w:hAnsi="Times New Roman" w:eastAsia="宋体" w:cs="Times New Roman"/>
                <w:color w:val="auto"/>
                <w:sz w:val="21"/>
                <w:szCs w:val="21"/>
              </w:rPr>
              <w:t>hip fractur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hip joint fractur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fracture of femoral neck</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intertrochanteric fractur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femoral subtrochanteric fractur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hip fragility fractur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osteoporosis fract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2</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rPr>
            </w:pPr>
            <w:r>
              <w:rPr>
                <w:rFonts w:hint="eastAsia" w:ascii="Times New Roman" w:hAnsi="Times New Roman" w:eastAsia="宋体" w:cs="Times New Roman"/>
                <w:color w:val="auto"/>
                <w:sz w:val="21"/>
                <w:szCs w:val="21"/>
                <w:lang w:val="en-US" w:eastAsia="zh-CN"/>
              </w:rPr>
              <w:t>Theme:</w:t>
            </w:r>
            <w:r>
              <w:rPr>
                <w:rFonts w:hint="default" w:ascii="Times New Roman" w:hAnsi="Times New Roman" w:eastAsia="宋体" w:cs="Times New Roman"/>
                <w:color w:val="auto"/>
                <w:sz w:val="21"/>
                <w:szCs w:val="21"/>
              </w:rPr>
              <w:t>(mo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movemen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locomo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spor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kinesis</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exercis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hysical 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hysical func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ehabilita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esistanc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balanc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oscilla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vibra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elaxatio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weight-bear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toleranc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enduranc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capacity</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aerobic</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tai chi</w:t>
            </w:r>
            <w:r>
              <w:rPr>
                <w:rFonts w:hint="eastAsia" w:ascii="Times New Roman" w:hAnsi="Times New Roman" w:eastAsia="宋体" w:cs="Times New Roman"/>
                <w:color w:val="auto"/>
                <w:sz w:val="21"/>
                <w:szCs w:val="21"/>
                <w:lang w:eastAsia="zh-CN"/>
              </w:rPr>
              <w:t xml:space="preserve"> OR </w:t>
            </w:r>
            <w:r>
              <w:rPr>
                <w:rFonts w:hint="eastAsia" w:ascii="Times New Roman" w:hAnsi="Times New Roman" w:eastAsia="宋体" w:cs="Times New Roman"/>
                <w:color w:val="auto"/>
                <w:sz w:val="21"/>
                <w:szCs w:val="21"/>
                <w:lang w:val="en-US" w:eastAsia="zh-CN"/>
              </w:rPr>
              <w:t>y</w:t>
            </w:r>
            <w:r>
              <w:rPr>
                <w:rFonts w:hint="default" w:ascii="Times New Roman" w:hAnsi="Times New Roman" w:eastAsia="宋体" w:cs="Times New Roman"/>
                <w:color w:val="auto"/>
                <w:sz w:val="21"/>
                <w:szCs w:val="21"/>
              </w:rPr>
              <w:t>oga</w:t>
            </w:r>
            <w:r>
              <w:rPr>
                <w:rFonts w:hint="eastAsia" w:ascii="Times New Roman" w:hAnsi="Times New Roman" w:eastAsia="宋体" w:cs="Times New Roman"/>
                <w:color w:val="auto"/>
                <w:sz w:val="21"/>
                <w:szCs w:val="21"/>
                <w:lang w:eastAsia="zh-CN"/>
              </w:rPr>
              <w:t xml:space="preserve"> OR </w:t>
            </w:r>
            <w:r>
              <w:rPr>
                <w:rFonts w:hint="eastAsia" w:ascii="Times New Roman" w:hAnsi="Times New Roman" w:eastAsia="宋体" w:cs="Times New Roman"/>
                <w:color w:val="auto"/>
                <w:sz w:val="21"/>
                <w:szCs w:val="21"/>
                <w:lang w:val="en-US" w:eastAsia="zh-CN"/>
              </w:rPr>
              <w:t>q</w:t>
            </w:r>
            <w:r>
              <w:rPr>
                <w:rFonts w:hint="default" w:ascii="Times New Roman" w:hAnsi="Times New Roman" w:eastAsia="宋体" w:cs="Times New Roman"/>
                <w:color w:val="auto"/>
                <w:sz w:val="21"/>
                <w:szCs w:val="21"/>
              </w:rPr>
              <w:t>igo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baduanjin</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eight-sectioned exercis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eight-section brocad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five mimic-animal</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changing tendon</w:t>
            </w:r>
            <w:r>
              <w:rPr>
                <w:rFonts w:hint="eastAsia" w:ascii="Times New Roman" w:hAnsi="Times New Roman" w:eastAsia="宋体" w:cs="Times New Roman"/>
                <w:color w:val="auto"/>
                <w:sz w:val="21"/>
                <w:szCs w:val="21"/>
                <w:lang w:eastAsia="zh-CN"/>
              </w:rPr>
              <w:t xml:space="preserve"> OR </w:t>
            </w:r>
            <w:r>
              <w:rPr>
                <w:rFonts w:hint="eastAsia" w:ascii="Times New Roman" w:hAnsi="Times New Roman" w:eastAsia="宋体" w:cs="Times New Roman"/>
                <w:color w:val="auto"/>
                <w:sz w:val="21"/>
                <w:szCs w:val="21"/>
                <w:lang w:val="en-US" w:eastAsia="zh-CN"/>
              </w:rPr>
              <w:t>y</w:t>
            </w:r>
            <w:r>
              <w:rPr>
                <w:rFonts w:hint="default" w:ascii="Times New Roman" w:hAnsi="Times New Roman" w:eastAsia="宋体" w:cs="Times New Roman"/>
                <w:color w:val="auto"/>
                <w:sz w:val="21"/>
                <w:szCs w:val="21"/>
              </w:rPr>
              <w:t>ijinj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walk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recovery of join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muscle strength</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hysical therapy</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athletic sport</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activity</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strength 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ower 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physical strength</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task-oriented training</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body exercis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functional state</w:t>
            </w:r>
            <w:r>
              <w:rPr>
                <w:rFonts w:hint="eastAsia" w:ascii="Times New Roman" w:hAnsi="Times New Roman" w:eastAsia="宋体" w:cs="Times New Roman"/>
                <w:color w:val="auto"/>
                <w:sz w:val="21"/>
                <w:szCs w:val="21"/>
                <w:lang w:eastAsia="zh-CN"/>
              </w:rPr>
              <w:t xml:space="preserve"> OR </w:t>
            </w:r>
            <w:r>
              <w:rPr>
                <w:rFonts w:hint="default" w:ascii="Times New Roman" w:hAnsi="Times New Roman" w:eastAsia="宋体" w:cs="Times New Roman"/>
                <w:color w:val="auto"/>
                <w:sz w:val="21"/>
                <w:szCs w:val="21"/>
              </w:rPr>
              <w:t>occupational thera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3</w:t>
            </w:r>
          </w:p>
        </w:tc>
        <w:tc>
          <w:tcPr>
            <w:tcW w:w="7592" w:type="dxa"/>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Theme:(randomized OR clinical experiment OR clinical trial OR application OR utilization OR influence OR impact OR affect OR result OR effect OR curative importance OR curative effectiveness OR curative efficacy OR intervention OR observation OR analysis OR RCT OR C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4"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4</w:t>
            </w:r>
          </w:p>
        </w:tc>
        <w:tc>
          <w:tcPr>
            <w:tcW w:w="7592" w:type="dxa"/>
          </w:tcPr>
          <w:p>
            <w:pPr>
              <w:widowControl/>
              <w:spacing w:line="360" w:lineRule="auto"/>
              <w:jc w:val="both"/>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1"/>
                <w:szCs w:val="21"/>
              </w:rPr>
              <w:t>#1 AND #2 AND #3</w:t>
            </w:r>
          </w:p>
        </w:tc>
      </w:tr>
    </w:tbl>
    <w:p>
      <w:pPr>
        <w:jc w:val="both"/>
        <w:rPr>
          <w:color w:val="auto"/>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UzNGJiOTdhYWEyYTgxMWIxNjEzMDE0NDEzNzU3ZDcifQ=="/>
  </w:docVars>
  <w:rsids>
    <w:rsidRoot w:val="00000000"/>
    <w:rsid w:val="206437C1"/>
    <w:rsid w:val="282A38CE"/>
    <w:rsid w:val="48446649"/>
    <w:rsid w:val="660A4DE6"/>
    <w:rsid w:val="73C203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271</Words>
  <Characters>17495</Characters>
  <Lines>0</Lines>
  <Paragraphs>0</Paragraphs>
  <TotalTime>2</TotalTime>
  <ScaleCrop>false</ScaleCrop>
  <LinksUpToDate>false</LinksUpToDate>
  <CharactersWithSpaces>1961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8T09:09:00Z</dcterms:created>
  <dc:creator>Lenovo</dc:creator>
  <cp:lastModifiedBy>佳佳</cp:lastModifiedBy>
  <dcterms:modified xsi:type="dcterms:W3CDTF">2023-07-05T12:58: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4323A7897F24DD5A1022F26587D3E66</vt:lpwstr>
  </property>
</Properties>
</file>